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4E3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1091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222F6F" w:rsidRPr="00222F6F">
        <w:rPr>
          <w:rFonts w:ascii="Arial" w:hAnsi="Arial" w:cs="Arial"/>
          <w:b/>
          <w:sz w:val="22"/>
          <w:szCs w:val="22"/>
          <w:lang w:val="en-US"/>
        </w:rPr>
        <w:t>S</w:t>
      </w:r>
      <w:r w:rsidR="00911C86">
        <w:rPr>
          <w:rFonts w:ascii="Arial" w:hAnsi="Arial" w:cs="Arial"/>
          <w:b/>
          <w:sz w:val="22"/>
          <w:szCs w:val="22"/>
          <w:lang w:val="en-US"/>
        </w:rPr>
        <w:t>5</w:t>
      </w:r>
      <w:r w:rsidRPr="00222F6F">
        <w:rPr>
          <w:rFonts w:ascii="Arial" w:hAnsi="Arial" w:cs="Arial"/>
          <w:sz w:val="22"/>
          <w:szCs w:val="22"/>
          <w:lang w:val="en-US"/>
        </w:rPr>
        <w:t xml:space="preserve">: </w:t>
      </w:r>
      <w:r w:rsidRPr="00CC1091">
        <w:rPr>
          <w:rFonts w:ascii="Arial" w:hAnsi="Arial" w:cs="Arial"/>
          <w:i/>
          <w:sz w:val="22"/>
          <w:szCs w:val="22"/>
          <w:lang w:val="en-US"/>
        </w:rPr>
        <w:t>Amperometric parameters of exocytotic in cells expressing non-</w:t>
      </w:r>
      <w:proofErr w:type="spellStart"/>
      <w:r w:rsidRPr="00CC1091">
        <w:rPr>
          <w:rFonts w:ascii="Arial" w:hAnsi="Arial" w:cs="Arial"/>
          <w:i/>
          <w:sz w:val="22"/>
          <w:szCs w:val="22"/>
          <w:lang w:val="en-US"/>
        </w:rPr>
        <w:t>phosphorylatable</w:t>
      </w:r>
      <w:proofErr w:type="spellEnd"/>
      <w:r w:rsidRPr="00CC1091">
        <w:rPr>
          <w:rFonts w:ascii="Arial" w:hAnsi="Arial" w:cs="Arial"/>
          <w:i/>
          <w:sz w:val="22"/>
          <w:szCs w:val="22"/>
          <w:lang w:val="en-US"/>
        </w:rPr>
        <w:t xml:space="preserve"> cortactin mutants</w:t>
      </w:r>
      <w:r w:rsidRPr="00CC1091">
        <w:rPr>
          <w:rFonts w:ascii="Arial" w:hAnsi="Arial" w:cs="Arial"/>
          <w:sz w:val="22"/>
          <w:szCs w:val="22"/>
          <w:lang w:val="en-US"/>
        </w:rPr>
        <w:t>.</w:t>
      </w:r>
      <w:r w:rsidRPr="00CC109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C1091">
        <w:rPr>
          <w:rFonts w:ascii="Arial" w:hAnsi="Arial" w:cs="Arial"/>
          <w:sz w:val="22"/>
          <w:szCs w:val="22"/>
          <w:lang w:val="en-US"/>
        </w:rPr>
        <w:t>Chromaffin cells</w:t>
      </w:r>
      <w:r w:rsidRPr="00CC109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were transfected with </w:t>
      </w:r>
      <w:r>
        <w:rPr>
          <w:rFonts w:ascii="Arial" w:hAnsi="Arial" w:cs="Arial"/>
          <w:sz w:val="22"/>
          <w:szCs w:val="22"/>
          <w:lang w:val="en-US"/>
        </w:rPr>
        <w:t>cortactin wild-type (WT),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 non-</w:t>
      </w:r>
      <w:proofErr w:type="spellStart"/>
      <w:r w:rsidRPr="00CC1091">
        <w:rPr>
          <w:rFonts w:ascii="Arial" w:hAnsi="Arial" w:cs="Arial"/>
          <w:sz w:val="22"/>
          <w:szCs w:val="22"/>
          <w:lang w:val="en-US"/>
        </w:rPr>
        <w:t>phosphorylata</w:t>
      </w:r>
      <w:r>
        <w:rPr>
          <w:rFonts w:ascii="Arial" w:hAnsi="Arial" w:cs="Arial"/>
          <w:sz w:val="22"/>
          <w:szCs w:val="22"/>
          <w:lang w:val="en-US"/>
        </w:rPr>
        <w:t>bl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mutant S405</w:t>
      </w:r>
      <w:proofErr w:type="gramStart"/>
      <w:r>
        <w:rPr>
          <w:rFonts w:ascii="Arial" w:hAnsi="Arial" w:cs="Arial"/>
          <w:sz w:val="22"/>
          <w:szCs w:val="22"/>
          <w:lang w:val="en-US"/>
        </w:rPr>
        <w:t>,418A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2A) or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 non-</w:t>
      </w:r>
      <w:proofErr w:type="spellStart"/>
      <w:r w:rsidRPr="00CC1091">
        <w:rPr>
          <w:rFonts w:ascii="Arial" w:hAnsi="Arial" w:cs="Arial"/>
          <w:sz w:val="22"/>
          <w:szCs w:val="22"/>
          <w:lang w:val="en-US"/>
        </w:rPr>
        <w:t>phosphorylatable</w:t>
      </w:r>
      <w:proofErr w:type="spellEnd"/>
      <w:r w:rsidRPr="00CC1091">
        <w:rPr>
          <w:rFonts w:ascii="Arial" w:hAnsi="Arial" w:cs="Arial"/>
          <w:sz w:val="22"/>
          <w:szCs w:val="22"/>
          <w:lang w:val="en-US"/>
        </w:rPr>
        <w:t xml:space="preserve"> mutant Y421,466,482F (3F). 48 h later, exocytosis was induced with 50 µM DMPP and monitored by amperometry. Data are means ± SEM of median value determined for each cell. *p&lt;0.05 compared with cells transfected </w:t>
      </w:r>
      <w:r w:rsidR="00124875">
        <w:rPr>
          <w:rFonts w:ascii="Arial" w:hAnsi="Arial" w:cs="Arial"/>
          <w:sz w:val="22"/>
          <w:szCs w:val="22"/>
          <w:lang w:val="en-US"/>
        </w:rPr>
        <w:t xml:space="preserve">with </w:t>
      </w:r>
      <w:r>
        <w:rPr>
          <w:rFonts w:ascii="Arial" w:hAnsi="Arial" w:cs="Arial"/>
          <w:sz w:val="22"/>
          <w:szCs w:val="22"/>
          <w:lang w:val="en-US"/>
        </w:rPr>
        <w:t>cortactin WT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 (ANOVA followed </w:t>
      </w:r>
      <w:r>
        <w:rPr>
          <w:rFonts w:ascii="Arial" w:hAnsi="Arial" w:cs="Arial"/>
          <w:sz w:val="22"/>
          <w:szCs w:val="22"/>
          <w:lang w:val="en-US"/>
        </w:rPr>
        <w:t>by u</w:t>
      </w:r>
      <w:r w:rsidR="00CD5E10">
        <w:rPr>
          <w:rFonts w:ascii="Arial" w:hAnsi="Arial" w:cs="Arial"/>
          <w:sz w:val="22"/>
          <w:szCs w:val="22"/>
          <w:lang w:val="en-US"/>
        </w:rPr>
        <w:t>npaired t-</w:t>
      </w:r>
      <w:bookmarkStart w:id="0" w:name="_GoBack"/>
      <w:bookmarkEnd w:id="0"/>
      <w:r w:rsidRPr="00FA7589">
        <w:rPr>
          <w:rFonts w:ascii="Arial" w:hAnsi="Arial" w:cs="Arial"/>
          <w:sz w:val="22"/>
          <w:szCs w:val="22"/>
          <w:lang w:val="en-US"/>
        </w:rPr>
        <w:t>test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).        </w:t>
      </w:r>
    </w:p>
    <w:p w:rsidR="004014E3" w:rsidRDefault="004014E3" w:rsidP="004014E3">
      <w:pPr>
        <w:rPr>
          <w:lang w:val="en-US"/>
        </w:rPr>
      </w:pPr>
      <w:r w:rsidRPr="00FA7589">
        <w:rPr>
          <w:rFonts w:ascii="Arial" w:hAnsi="Arial" w:cs="Arial"/>
          <w:color w:val="FF0000"/>
          <w:sz w:val="22"/>
          <w:szCs w:val="22"/>
          <w:lang w:val="en-US"/>
        </w:rPr>
        <w:t xml:space="preserve">                                      </w:t>
      </w:r>
    </w:p>
    <w:p w:rsidR="004014E3" w:rsidRPr="00CC1091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1091">
        <w:rPr>
          <w:rFonts w:ascii="Arial" w:hAnsi="Arial" w:cs="Arial"/>
          <w:sz w:val="22"/>
          <w:szCs w:val="22"/>
          <w:lang w:val="en-US"/>
        </w:rPr>
        <w:t xml:space="preserve">               </w:t>
      </w:r>
      <w:r>
        <w:rPr>
          <w:rFonts w:ascii="Arial" w:hAnsi="Arial" w:cs="Arial"/>
          <w:sz w:val="22"/>
          <w:szCs w:val="22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4014E3" w:rsidRPr="00CC1091" w:rsidRDefault="004014E3" w:rsidP="004014E3">
      <w:pPr>
        <w:spacing w:after="160"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XSpec="center" w:tblpY="-61"/>
        <w:tblW w:w="7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2281"/>
        <w:gridCol w:w="1701"/>
        <w:gridCol w:w="1701"/>
        <w:gridCol w:w="1701"/>
      </w:tblGrid>
      <w:tr w:rsidR="00124875" w:rsidRPr="00CC1091" w:rsidTr="00124875">
        <w:tc>
          <w:tcPr>
            <w:tcW w:w="2281" w:type="dxa"/>
            <w:vAlign w:val="center"/>
          </w:tcPr>
          <w:p w:rsidR="00124875" w:rsidRPr="00CC1091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24875" w:rsidRPr="0021674C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WT</w:t>
            </w:r>
          </w:p>
        </w:tc>
        <w:tc>
          <w:tcPr>
            <w:tcW w:w="1701" w:type="dxa"/>
            <w:tcMar>
              <w:top w:w="85" w:type="dxa"/>
            </w:tcMar>
            <w:vAlign w:val="center"/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2A</w:t>
            </w:r>
          </w:p>
        </w:tc>
        <w:tc>
          <w:tcPr>
            <w:tcW w:w="1701" w:type="dxa"/>
            <w:tcMar>
              <w:top w:w="85" w:type="dxa"/>
            </w:tcMar>
            <w:vAlign w:val="center"/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3F</w:t>
            </w:r>
          </w:p>
        </w:tc>
      </w:tr>
      <w:tr w:rsidR="00124875" w:rsidRPr="00CC1091" w:rsidTr="00124875">
        <w:tc>
          <w:tcPr>
            <w:tcW w:w="2281" w:type="dxa"/>
          </w:tcPr>
          <w:p w:rsidR="00124875" w:rsidRPr="00CC1091" w:rsidRDefault="00124875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Number of events</w:t>
            </w:r>
          </w:p>
        </w:tc>
        <w:tc>
          <w:tcPr>
            <w:tcW w:w="1701" w:type="dxa"/>
          </w:tcPr>
          <w:p w:rsidR="00124875" w:rsidRPr="0021674C" w:rsidRDefault="0021674C" w:rsidP="00437C46">
            <w:pPr>
              <w:spacing w:after="160" w:line="360" w:lineRule="auto"/>
              <w:ind w:right="-22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37.2 ± 3.2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20.7 ± 2.6*</w:t>
            </w:r>
          </w:p>
        </w:tc>
        <w:tc>
          <w:tcPr>
            <w:tcW w:w="1701" w:type="dxa"/>
            <w:tcMar>
              <w:top w:w="85" w:type="dxa"/>
              <w:left w:w="198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36.7 ± 5.8</w:t>
            </w:r>
          </w:p>
        </w:tc>
      </w:tr>
      <w:tr w:rsidR="00124875" w:rsidRPr="00CC1091" w:rsidTr="00124875">
        <w:tc>
          <w:tcPr>
            <w:tcW w:w="2281" w:type="dxa"/>
          </w:tcPr>
          <w:p w:rsidR="00124875" w:rsidRPr="00CC1091" w:rsidRDefault="00124875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Q (</w:t>
            </w:r>
            <w:proofErr w:type="spellStart"/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:rsidR="00124875" w:rsidRPr="0021674C" w:rsidRDefault="00124875" w:rsidP="00437C46">
            <w:pPr>
              <w:spacing w:after="160" w:line="360" w:lineRule="auto"/>
              <w:ind w:right="5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0.7 ± 0.1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0.8 ± 0.1</w:t>
            </w:r>
          </w:p>
        </w:tc>
        <w:tc>
          <w:tcPr>
            <w:tcW w:w="1701" w:type="dxa"/>
            <w:tcMar>
              <w:top w:w="85" w:type="dxa"/>
              <w:left w:w="198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sz w:val="22"/>
                <w:szCs w:val="22"/>
                <w:lang w:val="fr-FR"/>
              </w:rPr>
              <w:t>0.9 ± 0.1</w:t>
            </w:r>
          </w:p>
        </w:tc>
      </w:tr>
      <w:tr w:rsidR="00124875" w:rsidRPr="00D572EC" w:rsidTr="00124875">
        <w:tc>
          <w:tcPr>
            <w:tcW w:w="2281" w:type="dxa"/>
          </w:tcPr>
          <w:p w:rsidR="00124875" w:rsidRPr="00CC1091" w:rsidRDefault="00124875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t</w:t>
            </w:r>
            <w:r w:rsidRPr="00CC1091">
              <w:rPr>
                <w:rFonts w:ascii="Arial" w:hAnsi="Arial" w:cs="Arial"/>
                <w:sz w:val="22"/>
                <w:szCs w:val="22"/>
                <w:vertAlign w:val="subscript"/>
                <w:lang w:val="fr-FR"/>
              </w:rPr>
              <w:t>1/2</w:t>
            </w:r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 xml:space="preserve"> (ms)</w:t>
            </w:r>
          </w:p>
        </w:tc>
        <w:tc>
          <w:tcPr>
            <w:tcW w:w="1701" w:type="dxa"/>
          </w:tcPr>
          <w:p w:rsidR="00124875" w:rsidRPr="0021674C" w:rsidRDefault="00124875" w:rsidP="00437C4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 xml:space="preserve"> 11.4 ± 0.7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124875" w:rsidRPr="00FA7589" w:rsidRDefault="00124875" w:rsidP="00437C4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fr-FR"/>
              </w:rPr>
              <w:t>14.4 ± 1.2*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124875" w:rsidRPr="00FA7589" w:rsidRDefault="00124875" w:rsidP="00437C46">
            <w:pPr>
              <w:spacing w:after="160" w:line="360" w:lineRule="auto"/>
              <w:ind w:right="-176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fr-FR"/>
              </w:rPr>
              <w:t>14.8 ± 1.2*</w:t>
            </w:r>
          </w:p>
        </w:tc>
      </w:tr>
      <w:tr w:rsidR="00124875" w:rsidRPr="00D572EC" w:rsidTr="00124875">
        <w:tc>
          <w:tcPr>
            <w:tcW w:w="2281" w:type="dxa"/>
          </w:tcPr>
          <w:p w:rsidR="00124875" w:rsidRPr="00CC1091" w:rsidRDefault="00124875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Foot duration (ms)</w:t>
            </w:r>
          </w:p>
        </w:tc>
        <w:tc>
          <w:tcPr>
            <w:tcW w:w="1701" w:type="dxa"/>
          </w:tcPr>
          <w:p w:rsidR="00124875" w:rsidRPr="0021674C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>13.8 ± 1.1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fr-FR"/>
              </w:rPr>
              <w:t>17.1 ± 1.1*</w:t>
            </w:r>
          </w:p>
        </w:tc>
        <w:tc>
          <w:tcPr>
            <w:tcW w:w="1701" w:type="dxa"/>
            <w:tcMar>
              <w:top w:w="85" w:type="dxa"/>
              <w:left w:w="198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fr-FR"/>
              </w:rPr>
              <w:t>21.1 ± 2.2*</w:t>
            </w:r>
          </w:p>
        </w:tc>
      </w:tr>
      <w:tr w:rsidR="00124875" w:rsidRPr="00CC1091" w:rsidTr="00124875">
        <w:tc>
          <w:tcPr>
            <w:tcW w:w="2281" w:type="dxa"/>
          </w:tcPr>
          <w:p w:rsidR="00124875" w:rsidRPr="00CC1091" w:rsidRDefault="00124875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Foot amplitude (</w:t>
            </w:r>
            <w:proofErr w:type="spellStart"/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pA</w:t>
            </w:r>
            <w:proofErr w:type="spellEnd"/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  <w:tc>
          <w:tcPr>
            <w:tcW w:w="1701" w:type="dxa"/>
          </w:tcPr>
          <w:p w:rsidR="00124875" w:rsidRPr="0021674C" w:rsidRDefault="00124875" w:rsidP="00437C46">
            <w:pPr>
              <w:spacing w:after="160" w:line="360" w:lineRule="auto"/>
              <w:ind w:right="-22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>7.2 ± 0</w:t>
            </w: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.6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10.7 ± 1.0*</w:t>
            </w:r>
          </w:p>
        </w:tc>
        <w:tc>
          <w:tcPr>
            <w:tcW w:w="1701" w:type="dxa"/>
            <w:tcMar>
              <w:top w:w="85" w:type="dxa"/>
              <w:left w:w="198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9.5 ± 0.6*</w:t>
            </w:r>
          </w:p>
        </w:tc>
      </w:tr>
      <w:tr w:rsidR="00124875" w:rsidRPr="00CC1091" w:rsidTr="00124875">
        <w:tc>
          <w:tcPr>
            <w:tcW w:w="2281" w:type="dxa"/>
          </w:tcPr>
          <w:p w:rsidR="00124875" w:rsidRPr="00CC1091" w:rsidRDefault="00124875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 xml:space="preserve">Percentage of feet </w:t>
            </w:r>
          </w:p>
        </w:tc>
        <w:tc>
          <w:tcPr>
            <w:tcW w:w="1701" w:type="dxa"/>
          </w:tcPr>
          <w:p w:rsidR="00124875" w:rsidRPr="0021674C" w:rsidRDefault="00124875" w:rsidP="00437C46">
            <w:pPr>
              <w:spacing w:after="160" w:line="360" w:lineRule="auto"/>
              <w:ind w:right="-2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43.4± 3.4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47.5 ± 3.3</w:t>
            </w:r>
          </w:p>
        </w:tc>
        <w:tc>
          <w:tcPr>
            <w:tcW w:w="1701" w:type="dxa"/>
            <w:tcMar>
              <w:top w:w="85" w:type="dxa"/>
              <w:left w:w="198" w:type="dxa"/>
            </w:tcMar>
          </w:tcPr>
          <w:p w:rsidR="00124875" w:rsidRPr="00FA7589" w:rsidRDefault="0021674C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.6 ± 3.0</w:t>
            </w:r>
          </w:p>
        </w:tc>
      </w:tr>
      <w:tr w:rsidR="00124875" w:rsidRPr="00CC1091" w:rsidTr="00124875">
        <w:tc>
          <w:tcPr>
            <w:tcW w:w="2281" w:type="dxa"/>
          </w:tcPr>
          <w:p w:rsidR="00124875" w:rsidRPr="00CC1091" w:rsidRDefault="00124875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Number of cells</w:t>
            </w:r>
          </w:p>
        </w:tc>
        <w:tc>
          <w:tcPr>
            <w:tcW w:w="1701" w:type="dxa"/>
          </w:tcPr>
          <w:p w:rsidR="00124875" w:rsidRPr="0021674C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701" w:type="dxa"/>
            <w:tcMar>
              <w:top w:w="85" w:type="dxa"/>
              <w:left w:w="113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1701" w:type="dxa"/>
            <w:tcMar>
              <w:left w:w="113" w:type="dxa"/>
            </w:tcMar>
          </w:tcPr>
          <w:p w:rsidR="00124875" w:rsidRPr="00FA7589" w:rsidRDefault="00124875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</w:tr>
    </w:tbl>
    <w:p w:rsidR="004014E3" w:rsidRPr="00CC1091" w:rsidRDefault="004014E3" w:rsidP="004014E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4014E3" w:rsidRPr="00CC1091" w:rsidRDefault="004014E3" w:rsidP="00CB7B74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sectPr w:rsidR="004014E3" w:rsidRPr="00CC10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D7F"/>
    <w:rsid w:val="000165CD"/>
    <w:rsid w:val="00040DB7"/>
    <w:rsid w:val="0009783D"/>
    <w:rsid w:val="000E5783"/>
    <w:rsid w:val="00124875"/>
    <w:rsid w:val="001310CD"/>
    <w:rsid w:val="001B1D64"/>
    <w:rsid w:val="001B6807"/>
    <w:rsid w:val="00204B39"/>
    <w:rsid w:val="00205A6E"/>
    <w:rsid w:val="0021674C"/>
    <w:rsid w:val="00222F6F"/>
    <w:rsid w:val="002761C0"/>
    <w:rsid w:val="0027721A"/>
    <w:rsid w:val="002A56AF"/>
    <w:rsid w:val="002B2009"/>
    <w:rsid w:val="002E0BA8"/>
    <w:rsid w:val="002F0401"/>
    <w:rsid w:val="0032311B"/>
    <w:rsid w:val="00327833"/>
    <w:rsid w:val="00334AE3"/>
    <w:rsid w:val="00373A0C"/>
    <w:rsid w:val="00394D7F"/>
    <w:rsid w:val="003D785A"/>
    <w:rsid w:val="003E4F10"/>
    <w:rsid w:val="004014E3"/>
    <w:rsid w:val="00426519"/>
    <w:rsid w:val="00476F1C"/>
    <w:rsid w:val="004868AA"/>
    <w:rsid w:val="004959C9"/>
    <w:rsid w:val="004F66A6"/>
    <w:rsid w:val="00515A32"/>
    <w:rsid w:val="00604A74"/>
    <w:rsid w:val="006E4BDB"/>
    <w:rsid w:val="00702E64"/>
    <w:rsid w:val="00710E5E"/>
    <w:rsid w:val="0076119D"/>
    <w:rsid w:val="00761F8D"/>
    <w:rsid w:val="00764E2A"/>
    <w:rsid w:val="00781F19"/>
    <w:rsid w:val="007A3232"/>
    <w:rsid w:val="007B0EBA"/>
    <w:rsid w:val="007B4582"/>
    <w:rsid w:val="007B4E1C"/>
    <w:rsid w:val="007E610D"/>
    <w:rsid w:val="007F3CF6"/>
    <w:rsid w:val="008010AB"/>
    <w:rsid w:val="008066C3"/>
    <w:rsid w:val="00812954"/>
    <w:rsid w:val="008661CA"/>
    <w:rsid w:val="00874AA4"/>
    <w:rsid w:val="008939DF"/>
    <w:rsid w:val="008B780E"/>
    <w:rsid w:val="008C0B88"/>
    <w:rsid w:val="008F5959"/>
    <w:rsid w:val="00911C86"/>
    <w:rsid w:val="00925641"/>
    <w:rsid w:val="00931E19"/>
    <w:rsid w:val="0094211C"/>
    <w:rsid w:val="009533C0"/>
    <w:rsid w:val="009814DE"/>
    <w:rsid w:val="009C4ACA"/>
    <w:rsid w:val="009E685E"/>
    <w:rsid w:val="00A46561"/>
    <w:rsid w:val="00A87062"/>
    <w:rsid w:val="00A87BC6"/>
    <w:rsid w:val="00AA0AD2"/>
    <w:rsid w:val="00AB0801"/>
    <w:rsid w:val="00B02F38"/>
    <w:rsid w:val="00B26551"/>
    <w:rsid w:val="00B2677B"/>
    <w:rsid w:val="00B26A10"/>
    <w:rsid w:val="00B5716A"/>
    <w:rsid w:val="00B916EA"/>
    <w:rsid w:val="00BA2C4F"/>
    <w:rsid w:val="00BB2C19"/>
    <w:rsid w:val="00BC2154"/>
    <w:rsid w:val="00BD3A6E"/>
    <w:rsid w:val="00BF0172"/>
    <w:rsid w:val="00C35FB8"/>
    <w:rsid w:val="00C426F1"/>
    <w:rsid w:val="00C5677C"/>
    <w:rsid w:val="00C62961"/>
    <w:rsid w:val="00CB7B74"/>
    <w:rsid w:val="00CC78C3"/>
    <w:rsid w:val="00CD5E10"/>
    <w:rsid w:val="00D4162C"/>
    <w:rsid w:val="00D572EC"/>
    <w:rsid w:val="00D87084"/>
    <w:rsid w:val="00DC4FD9"/>
    <w:rsid w:val="00DD1C32"/>
    <w:rsid w:val="00DD4E65"/>
    <w:rsid w:val="00E30F03"/>
    <w:rsid w:val="00EA65C4"/>
    <w:rsid w:val="00EB4BCB"/>
    <w:rsid w:val="00EF4646"/>
    <w:rsid w:val="00EF6F47"/>
    <w:rsid w:val="00F05D09"/>
    <w:rsid w:val="00F3055D"/>
    <w:rsid w:val="00F90983"/>
    <w:rsid w:val="00FA7589"/>
    <w:rsid w:val="00FF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B1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B1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8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75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0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5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5.DOCX</DocumentId>
    <FileFormat xmlns="3998502f-f40c-4b7f-935a-9b232a321072">DOCX</FileFormat>
    <StageName xmlns="3998502f-f40c-4b7f-935a-9b232a3210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3AD2ED-E724-4407-9DCB-FF05FDE78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8502f-f40c-4b7f-935a-9b232a32107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8428AE1-B713-4DEE-A525-DC7D9ACFCC28}">
  <ds:schemaRefs>
    <ds:schemaRef ds:uri="http://schemas.microsoft.com/office/2006/metadata/properties"/>
    <ds:schemaRef ds:uri="3998502f-f40c-4b7f-935a-9b232a321072"/>
  </ds:schemaRefs>
</ds:datastoreItem>
</file>

<file path=customXml/itemProps3.xml><?xml version="1.0" encoding="utf-8"?>
<ds:datastoreItem xmlns:ds="http://schemas.openxmlformats.org/officeDocument/2006/customXml" ds:itemID="{E6B665E3-5F34-4558-8C1E-7591166686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423ED6-542F-4A56-9AE9-D186C5EF8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Maria Cardenas</dc:creator>
  <cp:lastModifiedBy>Ana Maria Cardenas</cp:lastModifiedBy>
  <cp:revision>4</cp:revision>
  <dcterms:created xsi:type="dcterms:W3CDTF">2017-01-26T22:11:00Z</dcterms:created>
  <dcterms:modified xsi:type="dcterms:W3CDTF">2017-04-24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